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13F3A" w:rsidP="377A5FC2" w:rsidRDefault="4B09817A" w14:paraId="6427A857" w14:textId="70F834E3">
      <w:pPr>
        <w:rPr>
          <w:rFonts w:ascii="Arial" w:hAnsi="Arial" w:eastAsia="Arial" w:cs="Arial"/>
          <w:color w:val="000000" w:themeColor="text1"/>
          <w:sz w:val="24"/>
          <w:szCs w:val="24"/>
          <w:u w:val="single"/>
        </w:rPr>
      </w:pPr>
      <w:r w:rsidRPr="377A5FC2">
        <w:rPr>
          <w:rFonts w:ascii="Arial" w:hAnsi="Arial" w:eastAsia="Arial" w:cs="Arial"/>
          <w:b/>
          <w:bCs/>
          <w:color w:val="000000" w:themeColor="text1"/>
          <w:sz w:val="24"/>
          <w:szCs w:val="24"/>
          <w:u w:val="single"/>
          <w:lang w:val="en-CA"/>
        </w:rPr>
        <w:t>EMR Data Abstraction Tool</w:t>
      </w:r>
    </w:p>
    <w:tbl>
      <w:tblPr>
        <w:tblStyle w:val="TableGrid"/>
        <w:tblW w:w="9330" w:type="dxa"/>
        <w:tblLayout w:type="fixed"/>
        <w:tblLook w:val="04A0" w:firstRow="1" w:lastRow="0" w:firstColumn="1" w:lastColumn="0" w:noHBand="0" w:noVBand="1"/>
      </w:tblPr>
      <w:tblGrid>
        <w:gridCol w:w="4755"/>
        <w:gridCol w:w="4575"/>
      </w:tblGrid>
      <w:tr w:rsidR="72A0BB0B" w:rsidTr="463ACCBC" w14:paraId="3F057A5C" w14:textId="77777777">
        <w:trPr>
          <w:trHeight w:val="300"/>
        </w:trPr>
        <w:tc>
          <w:tcPr>
            <w:tcW w:w="4755" w:type="dxa"/>
            <w:tcMar/>
          </w:tcPr>
          <w:p w:rsidR="72A0BB0B" w:rsidP="72A0BB0B" w:rsidRDefault="085069D9" w14:paraId="5317D69A" w14:textId="4B06D1E5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Medical Record Number (MRN)</w:t>
            </w:r>
          </w:p>
        </w:tc>
        <w:tc>
          <w:tcPr>
            <w:tcW w:w="4575" w:type="dxa"/>
            <w:tcMar/>
          </w:tcPr>
          <w:p w:rsidR="72A0BB0B" w:rsidP="72A0BB0B" w:rsidRDefault="72A0BB0B" w14:paraId="3F2F08F0" w14:textId="62CB5FAE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2725F502" w14:textId="77777777">
        <w:trPr>
          <w:trHeight w:val="300"/>
        </w:trPr>
        <w:tc>
          <w:tcPr>
            <w:tcW w:w="4755" w:type="dxa"/>
            <w:tcMar/>
          </w:tcPr>
          <w:p w:rsidR="72A0BB0B" w:rsidP="72A0BB0B" w:rsidRDefault="085069D9" w14:paraId="73EFB4FD" w14:textId="7B367FA8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Age</w:t>
            </w:r>
          </w:p>
        </w:tc>
        <w:tc>
          <w:tcPr>
            <w:tcW w:w="4575" w:type="dxa"/>
            <w:tcMar/>
          </w:tcPr>
          <w:p w:rsidR="72A0BB0B" w:rsidP="72A0BB0B" w:rsidRDefault="72A0BB0B" w14:paraId="118E7356" w14:textId="0BCE4BFD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29F8E364" w14:textId="77777777">
        <w:trPr>
          <w:trHeight w:val="300"/>
        </w:trPr>
        <w:tc>
          <w:tcPr>
            <w:tcW w:w="4755" w:type="dxa"/>
            <w:tcMar/>
          </w:tcPr>
          <w:p w:rsidR="72A0BB0B" w:rsidP="72A0BB0B" w:rsidRDefault="085069D9" w14:paraId="1E5649C8" w14:textId="20FACFD2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Sex</w:t>
            </w:r>
          </w:p>
        </w:tc>
        <w:tc>
          <w:tcPr>
            <w:tcW w:w="4575" w:type="dxa"/>
            <w:tcMar/>
          </w:tcPr>
          <w:p w:rsidR="72A0BB0B" w:rsidP="72A0BB0B" w:rsidRDefault="72A0BB0B" w14:paraId="71706EA3" w14:textId="6F77E475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03D2831B" w14:textId="77777777">
        <w:trPr>
          <w:trHeight w:val="300"/>
        </w:trPr>
        <w:tc>
          <w:tcPr>
            <w:tcW w:w="4755" w:type="dxa"/>
            <w:tcMar/>
          </w:tcPr>
          <w:p w:rsidR="72A0BB0B" w:rsidP="72A0BB0B" w:rsidRDefault="085069D9" w14:paraId="601763C0" w14:textId="2B2E4687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Gender Identity </w:t>
            </w:r>
          </w:p>
        </w:tc>
        <w:tc>
          <w:tcPr>
            <w:tcW w:w="4575" w:type="dxa"/>
            <w:tcMar/>
          </w:tcPr>
          <w:p w:rsidR="00E96488" w:rsidP="00E96488" w:rsidRDefault="00A96815" w14:paraId="18229138" w14:textId="3C9AD2F6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Female</w:t>
            </w:r>
          </w:p>
          <w:p w:rsidR="00A96815" w:rsidP="00E96488" w:rsidRDefault="00A96815" w14:paraId="1A9C0C26" w14:textId="48C656A3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Male</w:t>
            </w:r>
          </w:p>
          <w:p w:rsidR="00A96815" w:rsidP="00E96488" w:rsidRDefault="00A96815" w14:paraId="7BF68EA4" w14:textId="672F9B50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Intersex</w:t>
            </w:r>
          </w:p>
          <w:p w:rsidR="00A96815" w:rsidP="00E96488" w:rsidRDefault="001608EB" w14:paraId="28664B98" w14:textId="7DFF110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Trans Female-Male</w:t>
            </w:r>
          </w:p>
          <w:p w:rsidR="001608EB" w:rsidP="00E96488" w:rsidRDefault="001608EB" w14:paraId="3D3CB31A" w14:textId="6A6B880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Trans Male-Female</w:t>
            </w:r>
          </w:p>
          <w:p w:rsidR="001608EB" w:rsidP="00E96488" w:rsidRDefault="007904D8" w14:paraId="3A4F4712" w14:textId="47D53032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Unknown</w:t>
            </w:r>
          </w:p>
          <w:p w:rsidR="72A0BB0B" w:rsidP="72A0BB0B" w:rsidRDefault="72A0BB0B" w14:paraId="60B66724" w14:textId="54CBAAF3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3FF3AC2C" w14:textId="77777777">
        <w:trPr>
          <w:trHeight w:val="300"/>
        </w:trPr>
        <w:tc>
          <w:tcPr>
            <w:tcW w:w="4755" w:type="dxa"/>
            <w:tcMar/>
          </w:tcPr>
          <w:p w:rsidR="72A0BB0B" w:rsidP="72A0BB0B" w:rsidRDefault="085069D9" w14:paraId="71D3603A" w14:textId="70450F19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Preferred Language</w:t>
            </w:r>
          </w:p>
        </w:tc>
        <w:tc>
          <w:tcPr>
            <w:tcW w:w="4575" w:type="dxa"/>
            <w:tcMar/>
          </w:tcPr>
          <w:p w:rsidR="00C61118" w:rsidP="00C61118" w:rsidRDefault="00C61118" w14:paraId="05ADF46C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Arabic</w:t>
            </w:r>
          </w:p>
          <w:p w:rsidR="00C61118" w:rsidP="00C61118" w:rsidRDefault="00C61118" w14:paraId="7D867E04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Bengali</w:t>
            </w:r>
          </w:p>
          <w:p w:rsidR="00C61118" w:rsidP="00C61118" w:rsidRDefault="00C61118" w14:paraId="2B9D6BC9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Chinese (Cantonese)</w:t>
            </w:r>
          </w:p>
          <w:p w:rsidR="00C61118" w:rsidP="00C61118" w:rsidRDefault="00C61118" w14:paraId="513CD0D1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Chinese (Mandarin)</w:t>
            </w:r>
          </w:p>
          <w:p w:rsidR="00C61118" w:rsidP="00C61118" w:rsidRDefault="00C61118" w14:paraId="2523B0C1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English</w:t>
            </w:r>
          </w:p>
          <w:p w:rsidR="00C61118" w:rsidP="00C61118" w:rsidRDefault="00C61118" w14:paraId="654092E2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Farsi</w:t>
            </w:r>
          </w:p>
          <w:p w:rsidR="00C61118" w:rsidP="00C61118" w:rsidRDefault="00C61118" w14:paraId="794FDFD5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French</w:t>
            </w:r>
          </w:p>
          <w:p w:rsidR="00C61118" w:rsidP="00C61118" w:rsidRDefault="00C61118" w14:paraId="084AF8A0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Hindi</w:t>
            </w:r>
          </w:p>
          <w:p w:rsidR="00C61118" w:rsidP="00C61118" w:rsidRDefault="00C61118" w14:paraId="3F30CA8C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Italian</w:t>
            </w:r>
          </w:p>
          <w:p w:rsidR="00C61118" w:rsidP="00C61118" w:rsidRDefault="00C61118" w14:paraId="4DD72E15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Korean</w:t>
            </w:r>
          </w:p>
          <w:p w:rsidR="00C61118" w:rsidP="00C61118" w:rsidRDefault="00C61118" w14:paraId="530FB192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Polish</w:t>
            </w:r>
          </w:p>
          <w:p w:rsidR="00C61118" w:rsidP="00C61118" w:rsidRDefault="00C61118" w14:paraId="1C1C14FE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Portuguese</w:t>
            </w:r>
          </w:p>
          <w:p w:rsidR="00C61118" w:rsidP="00C61118" w:rsidRDefault="00C61118" w14:paraId="7C5E1DC6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Punjabi</w:t>
            </w:r>
          </w:p>
          <w:p w:rsidR="00C61118" w:rsidP="00C61118" w:rsidRDefault="00C61118" w14:paraId="41A93C66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Russian</w:t>
            </w:r>
          </w:p>
          <w:p w:rsidR="00C61118" w:rsidP="00C61118" w:rsidRDefault="00C61118" w14:paraId="147EFE7B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Spanish</w:t>
            </w:r>
          </w:p>
          <w:p w:rsidR="00C61118" w:rsidP="00C61118" w:rsidRDefault="00C61118" w14:paraId="66F57DF6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Tamil</w:t>
            </w:r>
          </w:p>
          <w:p w:rsidR="00C61118" w:rsidP="00C61118" w:rsidRDefault="00C61118" w14:paraId="72EE38EE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Turkish</w:t>
            </w:r>
          </w:p>
          <w:p w:rsidR="00C61118" w:rsidP="00C61118" w:rsidRDefault="00C61118" w14:paraId="380AF840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Urdu</w:t>
            </w:r>
          </w:p>
          <w:p w:rsidR="72A0BB0B" w:rsidP="00C61118" w:rsidRDefault="00C61118" w14:paraId="07F944FB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Vietnamese</w:t>
            </w:r>
          </w:p>
          <w:p w:rsidR="00C61118" w:rsidP="00C61118" w:rsidRDefault="00C61118" w14:paraId="7DA87FB7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Other (specify)</w:t>
            </w:r>
          </w:p>
          <w:p w:rsidRPr="002516B5" w:rsidR="00C61118" w:rsidP="002516B5" w:rsidRDefault="00C61118" w14:paraId="3A59FF01" w14:textId="3556F675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Prefer not to answer</w:t>
            </w:r>
          </w:p>
        </w:tc>
      </w:tr>
      <w:tr w:rsidR="00C61118" w:rsidTr="463ACCBC" w14:paraId="576ED97B" w14:textId="77777777">
        <w:trPr>
          <w:trHeight w:val="300"/>
        </w:trPr>
        <w:tc>
          <w:tcPr>
            <w:tcW w:w="4755" w:type="dxa"/>
            <w:tcMar/>
          </w:tcPr>
          <w:p w:rsidRPr="377A5FC2" w:rsidR="00C61118" w:rsidP="72A0BB0B" w:rsidRDefault="00C61118" w14:paraId="5E2E76D2" w14:textId="69BEC203">
            <w:pP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Religion</w:t>
            </w:r>
          </w:p>
        </w:tc>
        <w:tc>
          <w:tcPr>
            <w:tcW w:w="4575" w:type="dxa"/>
            <w:tcMar/>
          </w:tcPr>
          <w:p w:rsidR="004873CE" w:rsidP="004873CE" w:rsidRDefault="004873CE" w14:paraId="061FD4F1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Roman Catholic</w:t>
            </w:r>
          </w:p>
          <w:p w:rsidR="004873CE" w:rsidP="004873CE" w:rsidRDefault="004873CE" w14:paraId="0E38E643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Protestant Christian</w:t>
            </w:r>
          </w:p>
          <w:p w:rsidR="004873CE" w:rsidP="004873CE" w:rsidRDefault="004873CE" w14:paraId="37E66178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Orthodox Christian</w:t>
            </w:r>
          </w:p>
          <w:p w:rsidR="004873CE" w:rsidP="004873CE" w:rsidRDefault="004873CE" w14:paraId="1C361D3A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Other Christian</w:t>
            </w:r>
          </w:p>
          <w:p w:rsidR="004873CE" w:rsidP="004873CE" w:rsidRDefault="004873CE" w14:paraId="630BEB5F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Muslim</w:t>
            </w:r>
          </w:p>
          <w:p w:rsidR="004873CE" w:rsidP="004873CE" w:rsidRDefault="004873CE" w14:paraId="5B518948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Jewish</w:t>
            </w:r>
          </w:p>
          <w:p w:rsidR="004873CE" w:rsidP="004873CE" w:rsidRDefault="004873CE" w14:paraId="620C6CF7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Buddhist</w:t>
            </w:r>
          </w:p>
          <w:p w:rsidR="004873CE" w:rsidP="004873CE" w:rsidRDefault="004873CE" w14:paraId="11BD2975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Hindu</w:t>
            </w:r>
          </w:p>
          <w:p w:rsidR="004873CE" w:rsidP="004873CE" w:rsidRDefault="004873CE" w14:paraId="20EC2C4C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Sikh</w:t>
            </w:r>
          </w:p>
          <w:p w:rsidR="004873CE" w:rsidP="004873CE" w:rsidRDefault="004873CE" w14:paraId="1F6C1B54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 xml:space="preserve">No religious affiliation </w:t>
            </w:r>
          </w:p>
          <w:p w:rsidR="004873CE" w:rsidP="004873CE" w:rsidRDefault="004873CE" w14:paraId="11613671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Other (specify):</w:t>
            </w:r>
            <w:r>
              <w:br/>
            </w:r>
            <w:r w:rsidRPr="35037DD6">
              <w:rPr>
                <w:rFonts w:ascii="Arial" w:hAnsi="Arial" w:eastAsia="Arial" w:cs="Arial"/>
                <w:sz w:val="24"/>
                <w:szCs w:val="24"/>
              </w:rPr>
              <w:t>___________________________</w:t>
            </w:r>
          </w:p>
          <w:p w:rsidR="004873CE" w:rsidP="004873CE" w:rsidRDefault="004873CE" w14:paraId="5972471E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Prefer not to answer</w:t>
            </w:r>
          </w:p>
          <w:p w:rsidR="00C61118" w:rsidP="72A0BB0B" w:rsidRDefault="00C61118" w14:paraId="37912CC2" w14:textId="77777777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00C61118" w:rsidTr="463ACCBC" w14:paraId="6A940508" w14:textId="77777777">
        <w:trPr>
          <w:trHeight w:val="300"/>
        </w:trPr>
        <w:tc>
          <w:tcPr>
            <w:tcW w:w="4755" w:type="dxa"/>
            <w:tcMar/>
          </w:tcPr>
          <w:p w:rsidRPr="377A5FC2" w:rsidR="00C61118" w:rsidP="72A0BB0B" w:rsidRDefault="00C61118" w14:paraId="529A16B4" w14:textId="19F1F0BF">
            <w:pP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Race</w:t>
            </w:r>
          </w:p>
        </w:tc>
        <w:tc>
          <w:tcPr>
            <w:tcW w:w="4575" w:type="dxa"/>
            <w:tcMar/>
          </w:tcPr>
          <w:p w:rsidR="00762741" w:rsidP="00762741" w:rsidRDefault="00762741" w14:paraId="6795CE28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 xml:space="preserve">Asian – East (e.g., Chinese, Japanese, Korean)  </w:t>
            </w:r>
          </w:p>
          <w:p w:rsidR="00762741" w:rsidP="00762741" w:rsidRDefault="00762741" w14:paraId="7912C2AC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 xml:space="preserve">Asian – South (e.g., Indian, Pakistani, Sri Lankan </w:t>
            </w:r>
          </w:p>
          <w:p w:rsidR="00762741" w:rsidP="00762741" w:rsidRDefault="00762741" w14:paraId="5FC34122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 xml:space="preserve">Asian – </w:t>
            </w:r>
            <w:proofErr w:type="gramStart"/>
            <w:r w:rsidRPr="35037DD6">
              <w:rPr>
                <w:rFonts w:ascii="Arial" w:hAnsi="Arial" w:eastAsia="Arial" w:cs="Arial"/>
                <w:sz w:val="24"/>
                <w:szCs w:val="24"/>
              </w:rPr>
              <w:t>South East</w:t>
            </w:r>
            <w:proofErr w:type="gramEnd"/>
            <w:r w:rsidRPr="35037DD6">
              <w:rPr>
                <w:rFonts w:ascii="Arial" w:hAnsi="Arial" w:eastAsia="Arial" w:cs="Arial"/>
                <w:sz w:val="24"/>
                <w:szCs w:val="24"/>
              </w:rPr>
              <w:t xml:space="preserve"> (e.g., Malaysian, Filipino, Vietnamese) </w:t>
            </w:r>
          </w:p>
          <w:p w:rsidR="00762741" w:rsidP="00762741" w:rsidRDefault="00762741" w14:paraId="60A6B0E8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Black – African (e.g., Ghanaian, Kenyan, Somali)</w:t>
            </w:r>
          </w:p>
          <w:p w:rsidR="00762741" w:rsidP="00762741" w:rsidRDefault="00762741" w14:paraId="75DDA246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Black – Caribbean (e.g., Barbadian, Jamaican)</w:t>
            </w:r>
          </w:p>
          <w:p w:rsidR="00762741" w:rsidP="00762741" w:rsidRDefault="00762741" w14:paraId="52A74A25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Black – North American (e.g., Canadian, American)</w:t>
            </w:r>
          </w:p>
          <w:p w:rsidR="00762741" w:rsidP="00762741" w:rsidRDefault="00762741" w14:paraId="76D44AE0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First Nations</w:t>
            </w:r>
          </w:p>
          <w:p w:rsidR="00762741" w:rsidP="00762741" w:rsidRDefault="00762741" w14:paraId="4949609F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Indian – Caribbean (e.g., Guyanese with origins in India)</w:t>
            </w:r>
          </w:p>
          <w:p w:rsidR="00762741" w:rsidP="00762741" w:rsidRDefault="00762741" w14:paraId="1F0C874F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Indigenous/Aboriginal – not included elsewhere</w:t>
            </w:r>
          </w:p>
          <w:p w:rsidR="00762741" w:rsidP="00762741" w:rsidRDefault="00762741" w14:paraId="3EAFA97B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Inuit</w:t>
            </w:r>
          </w:p>
          <w:p w:rsidR="00762741" w:rsidP="00762741" w:rsidRDefault="00762741" w14:paraId="7405ADF8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Latin American (e.g., Argentinean, Chilean, Salvadoran)</w:t>
            </w:r>
          </w:p>
          <w:p w:rsidR="00762741" w:rsidP="00762741" w:rsidRDefault="00762741" w14:paraId="18EFFE94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Métis</w:t>
            </w:r>
          </w:p>
          <w:p w:rsidR="00762741" w:rsidP="00762741" w:rsidRDefault="00762741" w14:paraId="4A06346E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Middle Eastern (e.g., Egyptian, Iranian, Lebanese)</w:t>
            </w:r>
          </w:p>
          <w:p w:rsidR="00762741" w:rsidP="00762741" w:rsidRDefault="00762741" w14:paraId="6B16306E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 xml:space="preserve">White – European (e.g., English, Italian, Portuguese, Russian) </w:t>
            </w:r>
          </w:p>
          <w:p w:rsidR="00762741" w:rsidP="00762741" w:rsidRDefault="00762741" w14:paraId="4D4CEF4F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White – North American (e.g., Canadian, American)</w:t>
            </w:r>
          </w:p>
          <w:p w:rsidR="00762741" w:rsidP="00762741" w:rsidRDefault="00762741" w14:paraId="1B859393" w14:textId="77777777">
            <w:pPr>
              <w:pStyle w:val="ListParagraph"/>
              <w:numPr>
                <w:ilvl w:val="0"/>
                <w:numId w:val="13"/>
              </w:num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>Mixed heritage (e.g., Black – African and White – North American) (Please specify): …___________________________</w:t>
            </w:r>
          </w:p>
          <w:p w:rsidR="00762741" w:rsidP="00762741" w:rsidRDefault="00762741" w14:paraId="6E7B3B20" w14:textId="77777777">
            <w:pPr>
              <w:pStyle w:val="ListParagraph"/>
              <w:numPr>
                <w:ilvl w:val="0"/>
                <w:numId w:val="13"/>
              </w:num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 xml:space="preserve"> Other(s) (Please specify): …___________________________</w:t>
            </w:r>
          </w:p>
          <w:p w:rsidR="00C61118" w:rsidP="00762741" w:rsidRDefault="00762741" w14:paraId="7C65DB1E" w14:textId="08983AD5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5037DD6">
              <w:rPr>
                <w:rFonts w:ascii="Arial" w:hAnsi="Arial" w:eastAsia="Arial" w:cs="Arial"/>
                <w:sz w:val="24"/>
                <w:szCs w:val="24"/>
              </w:rPr>
              <w:t xml:space="preserve"> Prefer not to answer</w:t>
            </w:r>
          </w:p>
        </w:tc>
      </w:tr>
      <w:tr w:rsidR="72A0BB0B" w:rsidTr="463ACCBC" w14:paraId="1D626443" w14:textId="77777777">
        <w:trPr>
          <w:trHeight w:val="300"/>
        </w:trPr>
        <w:tc>
          <w:tcPr>
            <w:tcW w:w="4755" w:type="dxa"/>
            <w:tcMar/>
          </w:tcPr>
          <w:p w:rsidR="72A0BB0B" w:rsidP="72A0BB0B" w:rsidRDefault="085069D9" w14:paraId="204EBFA4" w14:textId="6C7D38FA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Admission Date</w:t>
            </w:r>
          </w:p>
        </w:tc>
        <w:tc>
          <w:tcPr>
            <w:tcW w:w="4575" w:type="dxa"/>
            <w:tcMar/>
          </w:tcPr>
          <w:p w:rsidR="72A0BB0B" w:rsidP="72A0BB0B" w:rsidRDefault="72A0BB0B" w14:paraId="22C2B41A" w14:textId="348CA4B0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30157025" w14:textId="77777777">
        <w:trPr>
          <w:trHeight w:val="300"/>
        </w:trPr>
        <w:tc>
          <w:tcPr>
            <w:tcW w:w="4755" w:type="dxa"/>
            <w:tcMar/>
          </w:tcPr>
          <w:p w:rsidR="72A0BB0B" w:rsidP="72A0BB0B" w:rsidRDefault="085069D9" w14:paraId="35578DAF" w14:textId="0F3AB05F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Admitting Team </w:t>
            </w:r>
          </w:p>
        </w:tc>
        <w:tc>
          <w:tcPr>
            <w:tcW w:w="4575" w:type="dxa"/>
            <w:tcMar/>
          </w:tcPr>
          <w:p w:rsidR="72A0BB0B" w:rsidP="72A0BB0B" w:rsidRDefault="72A0BB0B" w14:paraId="0A3ACD0A" w14:textId="65E2D8B2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71B8E4B9" w14:textId="77777777">
        <w:trPr>
          <w:trHeight w:val="300"/>
        </w:trPr>
        <w:tc>
          <w:tcPr>
            <w:tcW w:w="4755" w:type="dxa"/>
            <w:tcMar/>
          </w:tcPr>
          <w:p w:rsidR="72A0BB0B" w:rsidP="72A0BB0B" w:rsidRDefault="085069D9" w14:paraId="59A9B759" w14:textId="255381B7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Most Responsible Physician (MRP)</w:t>
            </w:r>
          </w:p>
        </w:tc>
        <w:tc>
          <w:tcPr>
            <w:tcW w:w="4575" w:type="dxa"/>
            <w:tcMar/>
          </w:tcPr>
          <w:p w:rsidR="72A0BB0B" w:rsidP="72A0BB0B" w:rsidRDefault="72A0BB0B" w14:paraId="242318BC" w14:textId="11A3877E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507AB224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28C40E3A" w14:textId="77777777">
            <w:pP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Type of Provider</w:t>
            </w:r>
            <w:r w:rsidR="003F2EA1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 documenting GOC or serious illness conversations</w:t>
            </w:r>
          </w:p>
          <w:p w:rsidR="003F2EA1" w:rsidP="377A5FC2" w:rsidRDefault="003F2EA1" w14:paraId="10F9495F" w14:textId="1DFBA743">
            <w:pPr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(Check all that apply)</w:t>
            </w:r>
          </w:p>
        </w:tc>
        <w:tc>
          <w:tcPr>
            <w:tcW w:w="4575" w:type="dxa"/>
            <w:tcMar/>
          </w:tcPr>
          <w:p w:rsidR="72A0BB0B" w:rsidP="377A5FC2" w:rsidRDefault="085069D9" w14:paraId="70F20B10" w14:textId="060CE2D3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Physician</w:t>
            </w:r>
          </w:p>
          <w:p w:rsidR="72A0BB0B" w:rsidP="377A5FC2" w:rsidRDefault="085069D9" w14:paraId="166EC886" w14:textId="0B6F4759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Nurse</w:t>
            </w:r>
          </w:p>
          <w:p w:rsidR="72A0BB0B" w:rsidP="377A5FC2" w:rsidRDefault="085069D9" w14:paraId="63BA2597" w14:textId="54EDC5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Social worker</w:t>
            </w:r>
          </w:p>
          <w:p w:rsidR="72A0BB0B" w:rsidP="377A5FC2" w:rsidRDefault="085069D9" w14:paraId="50827859" w14:textId="7777777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Trainee</w:t>
            </w:r>
          </w:p>
          <w:p w:rsidR="003F2EA1" w:rsidP="377A5FC2" w:rsidRDefault="003F2EA1" w14:paraId="1D9F1F14" w14:textId="733C861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Other: _______________</w:t>
            </w:r>
          </w:p>
        </w:tc>
      </w:tr>
      <w:tr w:rsidR="72A0BB0B" w:rsidTr="463ACCBC" w14:paraId="5BF9ABF4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42ABBD90" w14:textId="60A08EE9">
            <w:pPr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</w:pPr>
            <w:r w:rsidRPr="463ACCBC" w:rsidR="085069D9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>Speciality of Provider</w:t>
            </w:r>
            <w:r w:rsidRPr="463ACCBC" w:rsidR="003F2EA1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 xml:space="preserve"> documenting </w:t>
            </w:r>
            <w:r w:rsidRPr="463ACCBC" w:rsidR="003F2EA1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>G</w:t>
            </w:r>
            <w:r w:rsidRPr="463ACCBC" w:rsidR="36EFEAF0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>O</w:t>
            </w:r>
            <w:r w:rsidRPr="463ACCBC" w:rsidR="003F2EA1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>C</w:t>
            </w:r>
            <w:r w:rsidRPr="463ACCBC" w:rsidR="003F2EA1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 xml:space="preserve"> or serious illness conversations</w:t>
            </w:r>
          </w:p>
          <w:p w:rsidR="003F2EA1" w:rsidP="377A5FC2" w:rsidRDefault="003F2EA1" w14:paraId="12727459" w14:textId="00483D4E">
            <w:pPr>
              <w:rPr>
                <w:rFonts w:ascii="Arial" w:hAnsi="Arial" w:eastAsia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(Check all that apply)</w:t>
            </w:r>
          </w:p>
        </w:tc>
        <w:tc>
          <w:tcPr>
            <w:tcW w:w="4575" w:type="dxa"/>
            <w:tcMar/>
          </w:tcPr>
          <w:p w:rsidR="72A0BB0B" w:rsidP="377A5FC2" w:rsidRDefault="085069D9" w14:paraId="5F48D69E" w14:textId="0DED25B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GIM</w:t>
            </w:r>
          </w:p>
          <w:p w:rsidR="72A0BB0B" w:rsidP="377A5FC2" w:rsidRDefault="085069D9" w14:paraId="52CDCD98" w14:textId="7CA512BE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Oncology</w:t>
            </w:r>
          </w:p>
          <w:p w:rsidR="72A0BB0B" w:rsidP="377A5FC2" w:rsidRDefault="085069D9" w14:paraId="41B6F1B4" w14:textId="653D83F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Palliative care</w:t>
            </w:r>
          </w:p>
          <w:p w:rsidR="72A0BB0B" w:rsidP="377A5FC2" w:rsidRDefault="085069D9" w14:paraId="45236F90" w14:textId="7777777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ICU</w:t>
            </w:r>
          </w:p>
          <w:p w:rsidR="003F2EA1" w:rsidP="377A5FC2" w:rsidRDefault="003F2EA1" w14:paraId="3342DC3C" w14:textId="13DD6FB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Other: ______________</w:t>
            </w:r>
          </w:p>
        </w:tc>
      </w:tr>
      <w:tr w:rsidR="72A0BB0B" w:rsidTr="463ACCBC" w14:paraId="56DC82BB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3C6E612B" w14:textId="088D9194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Hospital Site</w:t>
            </w:r>
          </w:p>
        </w:tc>
        <w:tc>
          <w:tcPr>
            <w:tcW w:w="4575" w:type="dxa"/>
            <w:tcMar/>
          </w:tcPr>
          <w:p w:rsidR="72A0BB0B" w:rsidP="463ACCBC" w:rsidRDefault="085069D9" w14:paraId="219895E6" w14:textId="36727076">
            <w:pPr>
              <w:pStyle w:val="ListParagraph"/>
              <w:numPr>
                <w:ilvl w:val="0"/>
                <w:numId w:val="10"/>
              </w:numPr>
              <w:suppressLineNumbers w:val="0"/>
              <w:bidi w:val="0"/>
              <w:spacing w:before="0" w:beforeAutospacing="off" w:after="0" w:afterAutospacing="off" w:line="276" w:lineRule="auto"/>
              <w:ind w:left="720" w:right="0" w:hanging="36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63ACCBC" w:rsidR="01620461">
              <w:rPr>
                <w:rFonts w:ascii="Arial" w:hAnsi="Arial" w:eastAsia="Arial" w:cs="Arial"/>
                <w:sz w:val="22"/>
                <w:szCs w:val="22"/>
              </w:rPr>
              <w:t>Hospital A</w:t>
            </w:r>
          </w:p>
          <w:p w:rsidR="72A0BB0B" w:rsidP="463ACCBC" w:rsidRDefault="085069D9" w14:paraId="48075C70" w14:textId="03862480">
            <w:pPr>
              <w:pStyle w:val="ListParagraph"/>
              <w:numPr>
                <w:ilvl w:val="0"/>
                <w:numId w:val="10"/>
              </w:numPr>
              <w:suppressLineNumbers w:val="0"/>
              <w:bidi w:val="0"/>
              <w:spacing w:before="0" w:beforeAutospacing="off" w:after="0" w:afterAutospacing="off" w:line="276" w:lineRule="auto"/>
              <w:ind w:left="720" w:right="0" w:hanging="36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63ACCBC" w:rsidR="01620461">
              <w:rPr>
                <w:rFonts w:ascii="Arial" w:hAnsi="Arial" w:eastAsia="Arial" w:cs="Arial"/>
                <w:sz w:val="22"/>
                <w:szCs w:val="22"/>
              </w:rPr>
              <w:t>Hospital B</w:t>
            </w:r>
          </w:p>
        </w:tc>
      </w:tr>
      <w:tr w:rsidR="003F2EA1" w:rsidTr="463ACCBC" w14:paraId="68FCDF84" w14:textId="77777777">
        <w:trPr>
          <w:trHeight w:val="300"/>
        </w:trPr>
        <w:tc>
          <w:tcPr>
            <w:tcW w:w="4755" w:type="dxa"/>
            <w:tcMar/>
          </w:tcPr>
          <w:p w:rsidRPr="377A5FC2" w:rsidR="003F2EA1" w:rsidP="377A5FC2" w:rsidRDefault="003F2EA1" w14:paraId="632B66E1" w14:textId="36C35B0D">
            <w:pP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Type of GIM service</w:t>
            </w:r>
          </w:p>
        </w:tc>
        <w:tc>
          <w:tcPr>
            <w:tcW w:w="4575" w:type="dxa"/>
            <w:tcMar/>
          </w:tcPr>
          <w:p w:rsidR="003F2EA1" w:rsidP="377A5FC2" w:rsidRDefault="003F2EA1" w14:paraId="34F0FB51" w14:textId="7777777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Clinical Teaching Unit</w:t>
            </w:r>
          </w:p>
          <w:p w:rsidR="003F2EA1" w:rsidP="377A5FC2" w:rsidRDefault="003F2EA1" w14:paraId="088F0EDB" w14:textId="7777777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Oncology- GIM unit</w:t>
            </w:r>
          </w:p>
          <w:p w:rsidRPr="377A5FC2" w:rsidR="003F2EA1" w:rsidP="377A5FC2" w:rsidRDefault="003F2EA1" w14:paraId="1316B3D0" w14:textId="0DDDE0C4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eastAsia="Arial" w:cs="Arial"/>
                <w:sz w:val="24"/>
                <w:szCs w:val="24"/>
              </w:rPr>
              <w:t>Other</w:t>
            </w:r>
            <w:proofErr w:type="gramEnd"/>
            <w:r>
              <w:rPr>
                <w:rFonts w:ascii="Arial" w:hAnsi="Arial" w:eastAsia="Arial" w:cs="Arial"/>
                <w:sz w:val="24"/>
                <w:szCs w:val="24"/>
              </w:rPr>
              <w:t xml:space="preserve"> unit (e.g. ED, COVID unit): ____________</w:t>
            </w:r>
          </w:p>
        </w:tc>
      </w:tr>
      <w:tr w:rsidR="72A0BB0B" w:rsidTr="463ACCBC" w14:paraId="27A00224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03F2EA1" w14:paraId="117765AC" w14:textId="1D23BBA3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463ACCBC" w:rsidR="003F2EA1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 xml:space="preserve">Oncological </w:t>
            </w:r>
            <w:r w:rsidRPr="463ACCBC" w:rsidR="085069D9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>Care</w:t>
            </w:r>
            <w:r w:rsidRPr="463ACCBC" w:rsidR="003F2EA1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 xml:space="preserve"> (if applicable)</w:t>
            </w:r>
            <w:r w:rsidRPr="463ACCBC" w:rsidR="085069D9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 xml:space="preserve"> being Delivered </w:t>
            </w:r>
            <w:r w:rsidRPr="463ACCBC" w:rsidR="085069D9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 xml:space="preserve">at </w:t>
            </w:r>
            <w:r w:rsidRPr="463ACCBC" w:rsidR="53968EB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noProof w:val="0"/>
                <w:sz w:val="24"/>
                <w:szCs w:val="24"/>
                <w:lang w:val="en-CA"/>
              </w:rPr>
              <w:t xml:space="preserve">Attached Oncology Hospital </w:t>
            </w:r>
            <w:r w:rsidRPr="463ACCBC" w:rsidR="085069D9">
              <w:rPr>
                <w:rFonts w:ascii="Arial" w:hAnsi="Arial" w:eastAsia="Arial" w:cs="Arial"/>
                <w:b w:val="1"/>
                <w:bCs w:val="1"/>
                <w:sz w:val="24"/>
                <w:szCs w:val="24"/>
                <w:lang w:val="en-CA"/>
              </w:rPr>
              <w:t>or Another Hospital</w:t>
            </w:r>
          </w:p>
        </w:tc>
        <w:tc>
          <w:tcPr>
            <w:tcW w:w="4575" w:type="dxa"/>
            <w:tcMar/>
          </w:tcPr>
          <w:p w:rsidR="72A0BB0B" w:rsidP="377A5FC2" w:rsidRDefault="085069D9" w14:paraId="3C085B40" w14:textId="5A6096E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Yes</w:t>
            </w:r>
          </w:p>
          <w:p w:rsidR="72A0BB0B" w:rsidP="377A5FC2" w:rsidRDefault="085069D9" w14:paraId="52E8940D" w14:textId="1DB0E4DA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No</w:t>
            </w:r>
          </w:p>
        </w:tc>
      </w:tr>
      <w:tr w:rsidR="72A0BB0B" w:rsidTr="463ACCBC" w14:paraId="1BC2A1EF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400E8701" w14:textId="0577C16F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Admitting Diagnosis </w:t>
            </w:r>
          </w:p>
        </w:tc>
        <w:tc>
          <w:tcPr>
            <w:tcW w:w="4575" w:type="dxa"/>
            <w:tcMar/>
          </w:tcPr>
          <w:p w:rsidR="72A0BB0B" w:rsidP="377A5FC2" w:rsidRDefault="72A0BB0B" w14:paraId="4A57AAD4" w14:textId="3ED54999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640F13B1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1D4EA388" w14:textId="3A334187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Prognosis</w:t>
            </w:r>
          </w:p>
        </w:tc>
        <w:tc>
          <w:tcPr>
            <w:tcW w:w="4575" w:type="dxa"/>
            <w:tcMar/>
          </w:tcPr>
          <w:p w:rsidR="72A0BB0B" w:rsidP="00EF7B0D" w:rsidRDefault="009F11AE" w14:paraId="36BEEDEF" w14:textId="7777777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&lt;1 month</w:t>
            </w:r>
          </w:p>
          <w:p w:rsidR="009F11AE" w:rsidP="00EF7B0D" w:rsidRDefault="009F11AE" w14:paraId="1D49F264" w14:textId="7777777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1-3 months</w:t>
            </w:r>
          </w:p>
          <w:p w:rsidR="009F11AE" w:rsidP="00EF7B0D" w:rsidRDefault="009F11AE" w14:paraId="0465C2AF" w14:textId="7777777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3-6 months</w:t>
            </w:r>
          </w:p>
          <w:p w:rsidR="009F11AE" w:rsidP="00EF7B0D" w:rsidRDefault="009F11AE" w14:paraId="28B48ED0" w14:textId="7777777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6-12 months</w:t>
            </w:r>
          </w:p>
          <w:p w:rsidR="009F11AE" w:rsidP="00EF7B0D" w:rsidRDefault="009F11AE" w14:paraId="2324AB5D" w14:textId="7777777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&gt; 12 months</w:t>
            </w:r>
          </w:p>
          <w:p w:rsidRPr="002516B5" w:rsidR="009F11AE" w:rsidP="002516B5" w:rsidRDefault="009F11AE" w14:paraId="780FE783" w14:textId="7752C62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Unknown/Not Found</w:t>
            </w:r>
          </w:p>
        </w:tc>
      </w:tr>
      <w:tr w:rsidR="72A0BB0B" w:rsidTr="463ACCBC" w14:paraId="45749675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03F2EA1" w14:paraId="3A6E91FE" w14:textId="5CD05C51">
            <w:pPr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Documentation of </w:t>
            </w:r>
            <w:r w:rsidRPr="377A5FC2" w:rsidR="085069D9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Cancer Diagnosis and Type</w:t>
            </w:r>
          </w:p>
        </w:tc>
        <w:tc>
          <w:tcPr>
            <w:tcW w:w="4575" w:type="dxa"/>
            <w:tcMar/>
          </w:tcPr>
          <w:p w:rsidR="72A0BB0B" w:rsidP="377A5FC2" w:rsidRDefault="085069D9" w14:paraId="54DAF596" w14:textId="5E1B31FE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Yes: </w:t>
            </w:r>
          </w:p>
          <w:p w:rsidR="72A0BB0B" w:rsidP="377A5FC2" w:rsidRDefault="085069D9" w14:paraId="39D161CF" w14:textId="204B7FE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No </w:t>
            </w:r>
          </w:p>
        </w:tc>
      </w:tr>
      <w:tr w:rsidR="72A0BB0B" w:rsidTr="463ACCBC" w14:paraId="19E84871" w14:textId="77777777">
        <w:trPr>
          <w:trHeight w:val="300"/>
        </w:trPr>
        <w:tc>
          <w:tcPr>
            <w:tcW w:w="4755" w:type="dxa"/>
            <w:tcMar/>
          </w:tcPr>
          <w:p w:rsidRPr="00D303BE" w:rsidR="72A0BB0B" w:rsidP="377A5FC2" w:rsidRDefault="085069D9" w14:paraId="656BB7A4" w14:textId="143CDB30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Cancer Stage</w:t>
            </w:r>
          </w:p>
        </w:tc>
        <w:tc>
          <w:tcPr>
            <w:tcW w:w="4575" w:type="dxa"/>
            <w:tcMar/>
          </w:tcPr>
          <w:p w:rsidR="72A0BB0B" w:rsidP="377A5FC2" w:rsidRDefault="72A0BB0B" w14:paraId="3EE961FC" w14:textId="36ACB8EA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114A2C9C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5B52A816" w14:textId="3EFA1CBC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Date of Cancer Diagnosis </w:t>
            </w:r>
          </w:p>
        </w:tc>
        <w:tc>
          <w:tcPr>
            <w:tcW w:w="4575" w:type="dxa"/>
            <w:tcMar/>
          </w:tcPr>
          <w:p w:rsidR="72A0BB0B" w:rsidP="377A5FC2" w:rsidRDefault="085069D9" w14:paraId="18F03237" w14:textId="16743BE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Date: </w:t>
            </w:r>
          </w:p>
          <w:p w:rsidR="72A0BB0B" w:rsidP="377A5FC2" w:rsidRDefault="085069D9" w14:paraId="116090C6" w14:textId="2E043B4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Unknown </w:t>
            </w:r>
          </w:p>
          <w:p w:rsidR="72A0BB0B" w:rsidP="377A5FC2" w:rsidRDefault="085069D9" w14:paraId="1EFC7E7D" w14:textId="1B991C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N/A </w:t>
            </w:r>
          </w:p>
        </w:tc>
      </w:tr>
      <w:tr w:rsidR="72A0BB0B" w:rsidTr="463ACCBC" w14:paraId="04078B1A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280B70D7" w14:textId="13E6D4C2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New Cancer Diagnosis </w:t>
            </w:r>
          </w:p>
        </w:tc>
        <w:tc>
          <w:tcPr>
            <w:tcW w:w="4575" w:type="dxa"/>
            <w:tcMar/>
          </w:tcPr>
          <w:p w:rsidR="72A0BB0B" w:rsidP="377A5FC2" w:rsidRDefault="085069D9" w14:paraId="441014D4" w14:textId="5CCB8B7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Yes</w:t>
            </w:r>
          </w:p>
          <w:p w:rsidR="72A0BB0B" w:rsidP="377A5FC2" w:rsidRDefault="085069D9" w14:paraId="5CD237AF" w14:textId="56995D1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No </w:t>
            </w:r>
          </w:p>
          <w:p w:rsidR="72A0BB0B" w:rsidP="377A5FC2" w:rsidRDefault="085069D9" w14:paraId="2C4DE74C" w14:textId="1170003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N/A </w:t>
            </w:r>
          </w:p>
        </w:tc>
      </w:tr>
      <w:tr w:rsidR="72A0BB0B" w:rsidTr="463ACCBC" w14:paraId="28CEC27B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68EADC86" w14:textId="363289B5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Expected Complications</w:t>
            </w:r>
            <w:r w:rsidR="009F11AE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4575" w:type="dxa"/>
            <w:tcMar/>
          </w:tcPr>
          <w:p w:rsidR="72A0BB0B" w:rsidP="377A5FC2" w:rsidRDefault="72A0BB0B" w14:paraId="27B20438" w14:textId="5AD8DDC0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6B7C208F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5BAE83A4" w14:textId="3F0E2DCA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Outpatient Cancer Care Provider </w:t>
            </w:r>
          </w:p>
        </w:tc>
        <w:tc>
          <w:tcPr>
            <w:tcW w:w="4575" w:type="dxa"/>
            <w:tcMar/>
          </w:tcPr>
          <w:p w:rsidR="72A0BB0B" w:rsidP="377A5FC2" w:rsidRDefault="72A0BB0B" w14:paraId="0A81B50A" w14:textId="1F07D960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443D7A0F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68392E1D" w14:textId="0B159EBB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Who Documented GOC Discussions</w:t>
            </w:r>
          </w:p>
        </w:tc>
        <w:tc>
          <w:tcPr>
            <w:tcW w:w="4575" w:type="dxa"/>
            <w:tcMar/>
          </w:tcPr>
          <w:p w:rsidR="72A0BB0B" w:rsidP="377A5FC2" w:rsidRDefault="72A0BB0B" w14:paraId="77DC9281" w14:textId="4F3AF83A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716CE8BC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05969EB" w14:paraId="61CE9D8D" w14:textId="5709CAC1">
            <w:pPr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Documentation of P</w:t>
            </w:r>
            <w:r w:rsidRPr="377A5FC2" w:rsidR="085069D9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atient Values</w:t>
            </w: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 (</w:t>
            </w:r>
            <w:proofErr w:type="spellStart"/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eg.</w:t>
            </w:r>
            <w:proofErr w:type="spellEnd"/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 to be independent, to eat, pain control, to be comfortable, getting to a milestone such as the birth of a grandchild…)</w:t>
            </w:r>
          </w:p>
        </w:tc>
        <w:tc>
          <w:tcPr>
            <w:tcW w:w="4575" w:type="dxa"/>
            <w:tcMar/>
          </w:tcPr>
          <w:p w:rsidR="72A0BB0B" w:rsidP="377A5FC2" w:rsidRDefault="72A0BB0B" w14:paraId="3EFEDA8D" w14:textId="2D5A61F3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1CBCC854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17244AD7" w14:textId="72EB9785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Resuscitation Wishes</w:t>
            </w:r>
          </w:p>
        </w:tc>
        <w:tc>
          <w:tcPr>
            <w:tcW w:w="4575" w:type="dxa"/>
            <w:tcMar/>
          </w:tcPr>
          <w:p w:rsidR="72A0BB0B" w:rsidP="377A5FC2" w:rsidRDefault="72A0BB0B" w14:paraId="03CDDB80" w14:textId="0BBB879B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10C32AFB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43FD5543" w14:textId="2EC30B63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Specific Recommendations from Provider</w:t>
            </w:r>
            <w:r w:rsidR="0079349A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 documenting GOC discussion</w:t>
            </w:r>
          </w:p>
        </w:tc>
        <w:tc>
          <w:tcPr>
            <w:tcW w:w="4575" w:type="dxa"/>
            <w:tcMar/>
          </w:tcPr>
          <w:p w:rsidR="72A0BB0B" w:rsidP="377A5FC2" w:rsidRDefault="72A0BB0B" w14:paraId="2821DF01" w14:textId="57394EDF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003F2EA1" w:rsidTr="463ACCBC" w14:paraId="0ACE4118" w14:textId="77777777">
        <w:trPr>
          <w:trHeight w:val="300"/>
        </w:trPr>
        <w:tc>
          <w:tcPr>
            <w:tcW w:w="4755" w:type="dxa"/>
            <w:tcMar/>
          </w:tcPr>
          <w:p w:rsidRPr="377A5FC2" w:rsidR="003F2EA1" w:rsidP="377A5FC2" w:rsidRDefault="003F2EA1" w14:paraId="46854AFF" w14:textId="58BCB249">
            <w:pP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Family Meeting needed for GOC discussions</w:t>
            </w:r>
          </w:p>
        </w:tc>
        <w:tc>
          <w:tcPr>
            <w:tcW w:w="4575" w:type="dxa"/>
            <w:tcMar/>
          </w:tcPr>
          <w:p w:rsidR="003F2EA1" w:rsidP="001324CC" w:rsidRDefault="003F2EA1" w14:paraId="6C5D1FC3" w14:textId="6D8C41F3">
            <w:pPr>
              <w:tabs>
                <w:tab w:val="left" w:pos="1508"/>
              </w:tabs>
              <w:rPr>
                <w:rFonts w:ascii="Arial" w:hAnsi="Arial" w:eastAsia="Arial" w:cs="Arial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Arial" w:hAnsi="Arial" w:eastAsia="Arial" w:cs="Arial"/>
                <w:sz w:val="24"/>
                <w:szCs w:val="24"/>
                <w:lang w:val="en-CA"/>
              </w:rPr>
              <w:t>Yes</w:t>
            </w:r>
            <w:proofErr w:type="gramEnd"/>
            <w:r w:rsidR="001324CC">
              <w:rPr>
                <w:rFonts w:ascii="Arial" w:hAnsi="Arial" w:eastAsia="Arial" w:cs="Arial"/>
                <w:sz w:val="24"/>
                <w:szCs w:val="24"/>
                <w:lang w:val="en-CA"/>
              </w:rPr>
              <w:tab/>
            </w:r>
            <w:r w:rsidR="001324CC">
              <w:rPr>
                <w:rFonts w:ascii="Arial" w:hAnsi="Arial" w:eastAsia="Arial" w:cs="Arial"/>
                <w:sz w:val="24"/>
                <w:szCs w:val="24"/>
                <w:lang w:val="en-CA"/>
              </w:rPr>
              <w:t xml:space="preserve">Days after admission:      </w:t>
            </w:r>
          </w:p>
          <w:p w:rsidR="003F2EA1" w:rsidP="377A5FC2" w:rsidRDefault="003F2EA1" w14:paraId="18E2D66C" w14:textId="77777777">
            <w:pPr>
              <w:rPr>
                <w:rFonts w:ascii="Arial" w:hAnsi="Arial" w:eastAsia="Arial" w:cs="Arial"/>
                <w:sz w:val="24"/>
                <w:szCs w:val="24"/>
                <w:lang w:val="en-CA"/>
              </w:rPr>
            </w:pPr>
            <w:r>
              <w:rPr>
                <w:rFonts w:ascii="Arial" w:hAnsi="Arial" w:eastAsia="Arial" w:cs="Arial"/>
                <w:sz w:val="24"/>
                <w:szCs w:val="24"/>
                <w:lang w:val="en-CA"/>
              </w:rPr>
              <w:t>No</w:t>
            </w:r>
          </w:p>
          <w:p w:rsidRPr="002516B5" w:rsidR="003F2EA1" w:rsidP="377A5FC2" w:rsidRDefault="003F2EA1" w14:paraId="029AE19F" w14:textId="46FAA6EE">
            <w:pPr>
              <w:rPr>
                <w:rFonts w:ascii="Arial" w:hAnsi="Arial" w:eastAsia="Arial" w:cs="Arial"/>
                <w:sz w:val="24"/>
                <w:szCs w:val="24"/>
                <w:lang w:val="en-CA"/>
              </w:rPr>
            </w:pPr>
          </w:p>
        </w:tc>
      </w:tr>
      <w:tr w:rsidR="72A0BB0B" w:rsidTr="463ACCBC" w14:paraId="7A4CF9EC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2A94EBA9" w14:textId="7A8F099F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Performance Status </w:t>
            </w:r>
          </w:p>
          <w:p w:rsidR="72A0BB0B" w:rsidP="377A5FC2" w:rsidRDefault="085069D9" w14:paraId="4A8500B9" w14:textId="0E26A219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(Palliative Performance Scale (PPS) or Eastern Cooperative Oncology Group (ECOG))</w:t>
            </w:r>
          </w:p>
        </w:tc>
        <w:tc>
          <w:tcPr>
            <w:tcW w:w="4575" w:type="dxa"/>
            <w:tcMar/>
          </w:tcPr>
          <w:p w:rsidR="72A0BB0B" w:rsidP="377A5FC2" w:rsidRDefault="085069D9" w14:paraId="3EE096FA" w14:textId="28B6386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PPS: </w:t>
            </w:r>
          </w:p>
          <w:p w:rsidR="72A0BB0B" w:rsidP="377A5FC2" w:rsidRDefault="085069D9" w14:paraId="50B3671F" w14:textId="1594661A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i/>
                <w:iCs/>
                <w:sz w:val="24"/>
                <w:szCs w:val="24"/>
                <w:lang w:val="en-CA"/>
              </w:rPr>
              <w:t>(Options are 0, 10, 20, 30 etc., 100%, not documented)</w:t>
            </w:r>
          </w:p>
          <w:p w:rsidR="72A0BB0B" w:rsidP="377A5FC2" w:rsidRDefault="085069D9" w14:paraId="118050EE" w14:textId="0FE3E35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ECOG:</w:t>
            </w:r>
          </w:p>
          <w:p w:rsidR="72A0BB0B" w:rsidP="377A5FC2" w:rsidRDefault="085069D9" w14:paraId="7486BAC5" w14:textId="2741419E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i/>
                <w:iCs/>
                <w:sz w:val="24"/>
                <w:szCs w:val="24"/>
                <w:lang w:val="en-CA"/>
              </w:rPr>
              <w:t>(Options are 0-5, not documented)</w:t>
            </w:r>
          </w:p>
        </w:tc>
      </w:tr>
      <w:tr w:rsidR="72A0BB0B" w:rsidTr="463ACCBC" w14:paraId="75BF0B3E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2F2F3B88" w14:textId="77777777">
            <w:pP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Comorbidities/ </w:t>
            </w:r>
            <w:proofErr w:type="spellStart"/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Charlson</w:t>
            </w:r>
            <w:proofErr w:type="spellEnd"/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 Comorbidity Index (CCI)</w:t>
            </w:r>
          </w:p>
          <w:p w:rsidR="001324CC" w:rsidP="377A5FC2" w:rsidRDefault="001324CC" w14:paraId="41140F8C" w14:textId="0172E105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  <w:tc>
          <w:tcPr>
            <w:tcW w:w="4575" w:type="dxa"/>
            <w:tcMar/>
          </w:tcPr>
          <w:p w:rsidR="72A0BB0B" w:rsidP="377A5FC2" w:rsidRDefault="72A0BB0B" w14:paraId="1C7E4E17" w14:textId="1817362F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728769FB" w14:textId="77777777">
        <w:trPr>
          <w:trHeight w:val="300"/>
        </w:trPr>
        <w:tc>
          <w:tcPr>
            <w:tcW w:w="4755" w:type="dxa"/>
            <w:tcMar/>
          </w:tcPr>
          <w:p w:rsidR="72A0BB0B" w:rsidP="005969EB" w:rsidRDefault="005969EB" w14:paraId="147EEF27" w14:textId="6C68F3C3">
            <w:pPr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Total </w:t>
            </w:r>
            <w:r w:rsidRPr="377A5FC2" w:rsidR="085069D9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Length of Stay </w:t>
            </w:r>
            <w:r w:rsidR="001324CC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(in days)</w:t>
            </w:r>
          </w:p>
        </w:tc>
        <w:tc>
          <w:tcPr>
            <w:tcW w:w="4575" w:type="dxa"/>
            <w:tcMar/>
          </w:tcPr>
          <w:p w:rsidR="72A0BB0B" w:rsidP="377A5FC2" w:rsidRDefault="72A0BB0B" w14:paraId="4455BB26" w14:textId="48427323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005969EB" w:rsidTr="463ACCBC" w14:paraId="46785D8D" w14:textId="77777777">
        <w:trPr>
          <w:trHeight w:val="300"/>
        </w:trPr>
        <w:tc>
          <w:tcPr>
            <w:tcW w:w="4755" w:type="dxa"/>
            <w:tcMar/>
          </w:tcPr>
          <w:p w:rsidR="005969EB" w:rsidP="005969EB" w:rsidRDefault="005969EB" w14:paraId="77C2B0C1" w14:textId="1A3ECF65">
            <w:pP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Acute Length of Stay</w:t>
            </w:r>
            <w:r w:rsidR="001324CC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 (in days)</w:t>
            </w:r>
          </w:p>
        </w:tc>
        <w:tc>
          <w:tcPr>
            <w:tcW w:w="4575" w:type="dxa"/>
            <w:tcMar/>
          </w:tcPr>
          <w:p w:rsidR="005969EB" w:rsidP="377A5FC2" w:rsidRDefault="005969EB" w14:paraId="0303DE6B" w14:textId="77777777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72A0BB0B" w:rsidTr="463ACCBC" w14:paraId="67344CC0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3787A807" w14:textId="42186E04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 xml:space="preserve">Pre-Existing Code Status </w:t>
            </w:r>
          </w:p>
        </w:tc>
        <w:tc>
          <w:tcPr>
            <w:tcW w:w="4575" w:type="dxa"/>
            <w:tcMar/>
          </w:tcPr>
          <w:p w:rsidR="72A0BB0B" w:rsidP="377A5FC2" w:rsidRDefault="085069D9" w14:paraId="2A60B65C" w14:textId="3703CE8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Yes </w:t>
            </w:r>
          </w:p>
          <w:p w:rsidR="72A0BB0B" w:rsidP="377A5FC2" w:rsidRDefault="085069D9" w14:paraId="1A19B942" w14:textId="07D7716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No</w:t>
            </w:r>
          </w:p>
          <w:p w:rsidR="72A0BB0B" w:rsidP="377A5FC2" w:rsidRDefault="085069D9" w14:paraId="52BE2961" w14:textId="7BAE85E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Not documented</w:t>
            </w:r>
          </w:p>
        </w:tc>
      </w:tr>
      <w:tr w:rsidR="72A0BB0B" w:rsidTr="463ACCBC" w14:paraId="55ABC980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2C0922C3" w14:textId="4DFD8DAB">
            <w:pPr>
              <w:rPr>
                <w:rFonts w:ascii="Arial" w:hAnsi="Arial" w:eastAsia="Arial" w:cs="Arial"/>
                <w:b/>
                <w:bCs/>
                <w:strike/>
                <w:sz w:val="24"/>
                <w:szCs w:val="24"/>
                <w:lang w:val="en-CA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Code Status Discussion</w:t>
            </w:r>
          </w:p>
          <w:p w:rsidR="72A0BB0B" w:rsidP="377A5FC2" w:rsidRDefault="72A0BB0B" w14:paraId="59024D3A" w14:textId="7EF7E9DB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  <w:tc>
          <w:tcPr>
            <w:tcW w:w="4575" w:type="dxa"/>
            <w:tcMar/>
          </w:tcPr>
          <w:p w:rsidR="72A0BB0B" w:rsidP="377A5FC2" w:rsidRDefault="085069D9" w14:paraId="09D87191" w14:textId="4D2AA8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Initiated</w:t>
            </w:r>
          </w:p>
          <w:p w:rsidR="72A0BB0B" w:rsidP="377A5FC2" w:rsidRDefault="085069D9" w14:paraId="32E93322" w14:textId="2F68CCF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Completed</w:t>
            </w:r>
          </w:p>
          <w:p w:rsidR="72A0BB0B" w:rsidP="377A5FC2" w:rsidRDefault="085069D9" w14:paraId="3A7418FA" w14:textId="53501FC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Not entered</w:t>
            </w:r>
          </w:p>
          <w:p w:rsidR="72A0BB0B" w:rsidP="377A5FC2" w:rsidRDefault="085069D9" w14:paraId="056E31FF" w14:textId="2AF6500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Entered during previous admission (if yes, how many months ago)</w:t>
            </w:r>
          </w:p>
        </w:tc>
      </w:tr>
      <w:tr w:rsidR="72A0BB0B" w:rsidTr="463ACCBC" w14:paraId="093AE878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069363B5" w14:textId="6E947120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Palliative Care Involvement </w:t>
            </w:r>
          </w:p>
        </w:tc>
        <w:tc>
          <w:tcPr>
            <w:tcW w:w="4575" w:type="dxa"/>
            <w:tcMar/>
          </w:tcPr>
          <w:p w:rsidR="72A0BB0B" w:rsidP="377A5FC2" w:rsidRDefault="085069D9" w14:paraId="03E9A4F9" w14:textId="3946D2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Yes (pre-admission involvement)</w:t>
            </w:r>
          </w:p>
          <w:p w:rsidR="72A0BB0B" w:rsidP="377A5FC2" w:rsidRDefault="085069D9" w14:paraId="340E912D" w14:textId="7CCC512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Yes (peri-admission involvement) </w:t>
            </w:r>
          </w:p>
          <w:p w:rsidR="72A0BB0B" w:rsidP="377A5FC2" w:rsidRDefault="085069D9" w14:paraId="4B9B879E" w14:textId="18DB7D46">
            <w:pPr>
              <w:pStyle w:val="ListParagraph"/>
              <w:numPr>
                <w:ilvl w:val="0"/>
                <w:numId w:val="2"/>
              </w:numPr>
              <w:spacing w:before="120"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No</w:t>
            </w:r>
          </w:p>
        </w:tc>
      </w:tr>
      <w:tr w:rsidR="72A0BB0B" w:rsidTr="463ACCBC" w14:paraId="38DA6FC9" w14:textId="77777777">
        <w:trPr>
          <w:trHeight w:val="300"/>
        </w:trPr>
        <w:tc>
          <w:tcPr>
            <w:tcW w:w="4755" w:type="dxa"/>
            <w:tcMar/>
          </w:tcPr>
          <w:p w:rsidR="72A0BB0B" w:rsidP="377A5FC2" w:rsidRDefault="085069D9" w14:paraId="2917617D" w14:textId="0F75A470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b/>
                <w:bCs/>
                <w:sz w:val="24"/>
                <w:szCs w:val="24"/>
                <w:lang w:val="en-CA"/>
              </w:rPr>
              <w:t>Discharge Destination </w:t>
            </w:r>
          </w:p>
          <w:p w:rsidR="72A0BB0B" w:rsidP="377A5FC2" w:rsidRDefault="72A0BB0B" w14:paraId="3A5A142D" w14:textId="253E2BA0">
            <w:pPr>
              <w:rPr>
                <w:rFonts w:ascii="Arial" w:hAnsi="Arial" w:eastAsia="Arial" w:cs="Arial"/>
                <w:sz w:val="24"/>
                <w:szCs w:val="24"/>
              </w:rPr>
            </w:pPr>
          </w:p>
        </w:tc>
        <w:tc>
          <w:tcPr>
            <w:tcW w:w="4575" w:type="dxa"/>
            <w:tcMar/>
          </w:tcPr>
          <w:p w:rsidR="72A0BB0B" w:rsidP="377A5FC2" w:rsidRDefault="085069D9" w14:paraId="70DE789A" w14:textId="13B1BCF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Home</w:t>
            </w:r>
          </w:p>
          <w:p w:rsidR="72A0BB0B" w:rsidP="377A5FC2" w:rsidRDefault="085069D9" w14:paraId="19022D50" w14:textId="663259B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Long term care/ nursing home</w:t>
            </w:r>
          </w:p>
          <w:p w:rsidR="72A0BB0B" w:rsidP="377A5FC2" w:rsidRDefault="085069D9" w14:paraId="0EB6D6CD" w14:textId="59A796E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Rehab</w:t>
            </w:r>
          </w:p>
          <w:p w:rsidR="72A0BB0B" w:rsidP="377A5FC2" w:rsidRDefault="085069D9" w14:paraId="769853BC" w14:textId="6AF243B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Retirement home</w:t>
            </w:r>
          </w:p>
          <w:p w:rsidR="72A0BB0B" w:rsidP="377A5FC2" w:rsidRDefault="085069D9" w14:paraId="133F780F" w14:textId="361CDB8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Other hospital</w:t>
            </w:r>
          </w:p>
          <w:p w:rsidR="72A0BB0B" w:rsidP="377A5FC2" w:rsidRDefault="085069D9" w14:paraId="70B4E77A" w14:textId="026D8F6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</w:rPr>
              <w:t>Palliative care unit/ hospice</w:t>
            </w:r>
          </w:p>
          <w:p w:rsidR="72A0BB0B" w:rsidP="377A5FC2" w:rsidRDefault="00BD2690" w14:paraId="702B326D" w14:textId="2612324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Died</w:t>
            </w:r>
            <w:r w:rsidRPr="377A5FC2"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 w:rsidRPr="377A5FC2" w:rsidR="085069D9">
              <w:rPr>
                <w:rFonts w:ascii="Arial" w:hAnsi="Arial" w:eastAsia="Arial" w:cs="Arial"/>
                <w:sz w:val="24"/>
                <w:szCs w:val="24"/>
              </w:rPr>
              <w:t>in hospital</w:t>
            </w:r>
          </w:p>
          <w:p w:rsidR="72A0BB0B" w:rsidP="377A5FC2" w:rsidRDefault="085069D9" w14:paraId="0AE3B60E" w14:textId="52C6C3F8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377A5FC2">
              <w:rPr>
                <w:rFonts w:ascii="Arial" w:hAnsi="Arial" w:eastAsia="Arial" w:cs="Arial"/>
                <w:sz w:val="24"/>
                <w:szCs w:val="24"/>
                <w:lang w:val="en-CA"/>
              </w:rPr>
              <w:t>Other:</w:t>
            </w:r>
          </w:p>
        </w:tc>
      </w:tr>
    </w:tbl>
    <w:p w:rsidR="00713F3A" w:rsidP="463ACCBC" w:rsidRDefault="00713F3A" w14:paraId="2C078E63" w14:noSpellErr="1" w14:textId="3DA2A8EB">
      <w:pPr>
        <w:pStyle w:val="Normal"/>
        <w:rPr>
          <w:rFonts w:ascii="Arial" w:hAnsi="Arial" w:eastAsia="Arial" w:cs="Arial"/>
          <w:color w:val="000000" w:themeColor="text1" w:themeTint="FF" w:themeShade="FF"/>
          <w:sz w:val="24"/>
          <w:szCs w:val="24"/>
        </w:rPr>
      </w:pPr>
    </w:p>
    <w:sectPr w:rsidR="00713F3A">
      <w:headerReference w:type="default" r:id="rId9"/>
      <w:footerReference w:type="default" r:id="rId10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68AF9EEA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A58236E" w16cex:dateUtc="2025-07-29T12:47:15.896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8AF9EEA" w16cid:durableId="1A58236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C0A9C" w:rsidRDefault="00DC0A9C" w14:paraId="2930387A" w14:textId="77777777">
      <w:pPr>
        <w:spacing w:after="0" w:line="240" w:lineRule="auto"/>
      </w:pPr>
      <w:r>
        <w:separator/>
      </w:r>
    </w:p>
  </w:endnote>
  <w:endnote w:type="continuationSeparator" w:id="0">
    <w:p w:rsidR="00DC0A9C" w:rsidRDefault="00DC0A9C" w14:paraId="49BF89C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00"/>
      <w:gridCol w:w="2940"/>
      <w:gridCol w:w="3120"/>
    </w:tblGrid>
    <w:tr w:rsidR="72A0BB0B" w:rsidTr="463ACCBC" w14:paraId="446BFF1D" w14:textId="77777777">
      <w:trPr>
        <w:trHeight w:val="300"/>
      </w:trPr>
      <w:tc>
        <w:tcPr>
          <w:tcW w:w="3300" w:type="dxa"/>
          <w:tcMar/>
        </w:tcPr>
        <w:p w:rsidR="72A0BB0B" w:rsidP="377A5FC2" w:rsidRDefault="377A5FC2" w14:paraId="506B66D8" w14:textId="0F939525">
          <w:pPr>
            <w:pStyle w:val="Header"/>
            <w:ind w:left="-115"/>
            <w:rPr>
              <w:rFonts w:ascii="Arial" w:hAnsi="Arial" w:eastAsia="Arial" w:cs="Arial"/>
              <w:sz w:val="20"/>
              <w:szCs w:val="20"/>
            </w:rPr>
          </w:pPr>
          <w:r w:rsidRPr="463ACCBC" w:rsidR="463ACCBC">
            <w:rPr>
              <w:rFonts w:ascii="Arial" w:hAnsi="Arial" w:eastAsia="Arial" w:cs="Arial"/>
              <w:sz w:val="20"/>
              <w:szCs w:val="20"/>
            </w:rPr>
            <w:t>Version Date: 2</w:t>
          </w:r>
          <w:r w:rsidRPr="463ACCBC" w:rsidR="463ACCBC">
            <w:rPr>
              <w:rFonts w:ascii="Arial" w:hAnsi="Arial" w:eastAsia="Arial" w:cs="Arial"/>
              <w:sz w:val="20"/>
              <w:szCs w:val="20"/>
            </w:rPr>
            <w:t>9</w:t>
          </w:r>
          <w:r w:rsidRPr="463ACCBC" w:rsidR="463ACCBC">
            <w:rPr>
              <w:rFonts w:ascii="Arial" w:hAnsi="Arial" w:eastAsia="Arial" w:cs="Arial"/>
              <w:sz w:val="20"/>
              <w:szCs w:val="20"/>
            </w:rPr>
            <w:t>-</w:t>
          </w:r>
          <w:r w:rsidRPr="463ACCBC" w:rsidR="463ACCBC">
            <w:rPr>
              <w:rFonts w:ascii="Arial" w:hAnsi="Arial" w:eastAsia="Arial" w:cs="Arial"/>
              <w:sz w:val="20"/>
              <w:szCs w:val="20"/>
            </w:rPr>
            <w:t>July</w:t>
          </w:r>
          <w:r w:rsidRPr="463ACCBC" w:rsidR="463ACCBC">
            <w:rPr>
              <w:rFonts w:ascii="Arial" w:hAnsi="Arial" w:eastAsia="Arial" w:cs="Arial"/>
              <w:sz w:val="20"/>
              <w:szCs w:val="20"/>
            </w:rPr>
            <w:t>-2</w:t>
          </w:r>
          <w:r w:rsidRPr="463ACCBC" w:rsidR="463ACCBC">
            <w:rPr>
              <w:rFonts w:ascii="Arial" w:hAnsi="Arial" w:eastAsia="Arial" w:cs="Arial"/>
              <w:sz w:val="20"/>
              <w:szCs w:val="20"/>
            </w:rPr>
            <w:t>5</w:t>
          </w:r>
        </w:p>
      </w:tc>
      <w:tc>
        <w:tcPr>
          <w:tcW w:w="2940" w:type="dxa"/>
          <w:tcMar/>
        </w:tcPr>
        <w:p w:rsidR="72A0BB0B" w:rsidP="377A5FC2" w:rsidRDefault="72A0BB0B" w14:paraId="17D75502" w14:textId="0F4A19B5">
          <w:pPr>
            <w:pStyle w:val="Header"/>
            <w:jc w:val="center"/>
            <w:rPr>
              <w:sz w:val="20"/>
              <w:szCs w:val="20"/>
            </w:rPr>
          </w:pPr>
        </w:p>
      </w:tc>
      <w:tc>
        <w:tcPr>
          <w:tcW w:w="3120" w:type="dxa"/>
          <w:tcMar/>
        </w:tcPr>
        <w:p w:rsidR="72A0BB0B" w:rsidP="377A5FC2" w:rsidRDefault="72A0BB0B" w14:paraId="1A2A90E5" w14:textId="4085BC74">
          <w:pPr>
            <w:pStyle w:val="Header"/>
            <w:ind w:right="-115"/>
            <w:jc w:val="right"/>
            <w:rPr>
              <w:sz w:val="20"/>
              <w:szCs w:val="20"/>
            </w:rPr>
          </w:pPr>
          <w:r w:rsidRPr="377A5FC2">
            <w:rPr>
              <w:noProof/>
              <w:sz w:val="20"/>
              <w:szCs w:val="20"/>
            </w:rPr>
            <w:fldChar w:fldCharType="begin"/>
          </w:r>
          <w:r>
            <w:instrText>PAGE</w:instrText>
          </w:r>
          <w:r w:rsidRPr="377A5FC2">
            <w:fldChar w:fldCharType="separate"/>
          </w:r>
          <w:r w:rsidR="001324CC">
            <w:rPr>
              <w:noProof/>
            </w:rPr>
            <w:t>1</w:t>
          </w:r>
          <w:r w:rsidRPr="377A5FC2">
            <w:rPr>
              <w:noProof/>
              <w:sz w:val="20"/>
              <w:szCs w:val="20"/>
            </w:rPr>
            <w:fldChar w:fldCharType="end"/>
          </w:r>
          <w:r w:rsidRPr="377A5FC2" w:rsidR="377A5FC2">
            <w:rPr>
              <w:sz w:val="20"/>
              <w:szCs w:val="20"/>
            </w:rPr>
            <w:t xml:space="preserve"> of </w:t>
          </w:r>
          <w:r w:rsidRPr="377A5FC2">
            <w:rPr>
              <w:noProof/>
              <w:sz w:val="20"/>
              <w:szCs w:val="20"/>
            </w:rPr>
            <w:fldChar w:fldCharType="begin"/>
          </w:r>
          <w:r>
            <w:instrText>NUMPAGES</w:instrText>
          </w:r>
          <w:r w:rsidRPr="377A5FC2">
            <w:fldChar w:fldCharType="separate"/>
          </w:r>
          <w:r w:rsidR="001324CC">
            <w:rPr>
              <w:noProof/>
            </w:rPr>
            <w:t>3</w:t>
          </w:r>
          <w:r w:rsidRPr="377A5FC2">
            <w:rPr>
              <w:noProof/>
              <w:sz w:val="20"/>
              <w:szCs w:val="20"/>
            </w:rPr>
            <w:fldChar w:fldCharType="end"/>
          </w:r>
        </w:p>
      </w:tc>
    </w:tr>
  </w:tbl>
  <w:p w:rsidR="72A0BB0B" w:rsidP="72A0BB0B" w:rsidRDefault="72A0BB0B" w14:paraId="67A627E4" w14:textId="6255A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C0A9C" w:rsidRDefault="00DC0A9C" w14:paraId="47403EAC" w14:textId="77777777">
      <w:pPr>
        <w:spacing w:after="0" w:line="240" w:lineRule="auto"/>
      </w:pPr>
      <w:r>
        <w:separator/>
      </w:r>
    </w:p>
  </w:footnote>
  <w:footnote w:type="continuationSeparator" w:id="0">
    <w:p w:rsidR="00DC0A9C" w:rsidRDefault="00DC0A9C" w14:paraId="547FB6AD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245"/>
      <w:gridCol w:w="1995"/>
      <w:gridCol w:w="3120"/>
    </w:tblGrid>
    <w:tr w:rsidR="72A0BB0B" w:rsidTr="463ACCBC" w14:paraId="50075AD0" w14:textId="77777777">
      <w:trPr>
        <w:trHeight w:val="300"/>
      </w:trPr>
      <w:tc>
        <w:tcPr>
          <w:tcW w:w="4245" w:type="dxa"/>
          <w:tcMar/>
        </w:tcPr>
        <w:p w:rsidR="72A0BB0B" w:rsidP="377A5FC2" w:rsidRDefault="377A5FC2" w14:paraId="2C3B312B" w14:textId="42B29CC3">
          <w:pPr>
            <w:pStyle w:val="Header"/>
            <w:ind w:left="-115"/>
            <w:rPr>
              <w:rFonts w:ascii="Arial" w:hAnsi="Arial" w:eastAsia="Arial" w:cs="Arial"/>
              <w:sz w:val="18"/>
              <w:szCs w:val="18"/>
            </w:rPr>
          </w:pPr>
          <w:r w:rsidRPr="377A5FC2">
            <w:rPr>
              <w:rFonts w:ascii="Arial" w:hAnsi="Arial" w:eastAsia="Arial" w:cs="Arial"/>
              <w:sz w:val="20"/>
              <w:szCs w:val="20"/>
            </w:rPr>
            <w:t>Serious Illness Conversations</w:t>
          </w:r>
        </w:p>
        <w:p w:rsidR="72A0BB0B" w:rsidP="377A5FC2" w:rsidRDefault="377A5FC2" w14:paraId="0520AFAA" w14:textId="2902110A">
          <w:pPr>
            <w:pStyle w:val="Header"/>
            <w:ind w:left="-115"/>
            <w:rPr>
              <w:rFonts w:ascii="Arial" w:hAnsi="Arial" w:eastAsia="Arial" w:cs="Arial"/>
              <w:sz w:val="18"/>
              <w:szCs w:val="18"/>
            </w:rPr>
          </w:pPr>
          <w:r w:rsidRPr="377A5FC2">
            <w:rPr>
              <w:rFonts w:ascii="Arial" w:hAnsi="Arial" w:eastAsia="Arial" w:cs="Arial"/>
              <w:sz w:val="20"/>
              <w:szCs w:val="20"/>
            </w:rPr>
            <w:t>Appendix A: EMR Data Abstraction Tool</w:t>
          </w:r>
        </w:p>
        <w:p w:rsidR="72A0BB0B" w:rsidP="72A0BB0B" w:rsidRDefault="377A5FC2" w14:paraId="47E5E7EF" w14:textId="287E7FC1">
          <w:pPr>
            <w:pStyle w:val="Header"/>
            <w:ind w:left="-115"/>
            <w:rPr>
              <w:rFonts w:ascii="Arial" w:hAnsi="Arial" w:eastAsia="Arial" w:cs="Arial"/>
            </w:rPr>
          </w:pPr>
          <w:r w:rsidRPr="463ACCBC" w:rsidR="463ACCBC">
            <w:rPr>
              <w:rFonts w:ascii="Arial" w:hAnsi="Arial" w:eastAsia="Arial" w:cs="Arial"/>
              <w:sz w:val="20"/>
              <w:szCs w:val="20"/>
            </w:rPr>
            <w:t>Version: 1.</w:t>
          </w:r>
          <w:r w:rsidRPr="463ACCBC" w:rsidR="463ACCBC">
            <w:rPr>
              <w:rFonts w:ascii="Arial" w:hAnsi="Arial" w:eastAsia="Arial" w:cs="Arial"/>
              <w:sz w:val="20"/>
              <w:szCs w:val="20"/>
            </w:rPr>
            <w:t>1</w:t>
          </w:r>
        </w:p>
      </w:tc>
      <w:tc>
        <w:tcPr>
          <w:tcW w:w="1995" w:type="dxa"/>
          <w:tcMar/>
        </w:tcPr>
        <w:p w:rsidR="72A0BB0B" w:rsidP="72A0BB0B" w:rsidRDefault="72A0BB0B" w14:paraId="18AA996C" w14:textId="57E7506E">
          <w:pPr>
            <w:pStyle w:val="Header"/>
            <w:jc w:val="center"/>
          </w:pPr>
        </w:p>
      </w:tc>
      <w:tc>
        <w:tcPr>
          <w:tcW w:w="3120" w:type="dxa"/>
          <w:tcMar/>
        </w:tcPr>
        <w:p w:rsidR="72A0BB0B" w:rsidP="72A0BB0B" w:rsidRDefault="72A0BB0B" w14:paraId="1AFDE345" w14:textId="07C65AE5">
          <w:pPr>
            <w:pStyle w:val="Header"/>
            <w:ind w:right="-115"/>
            <w:jc w:val="right"/>
          </w:pPr>
        </w:p>
      </w:tc>
    </w:tr>
  </w:tbl>
  <w:p w:rsidR="72A0BB0B" w:rsidP="72A0BB0B" w:rsidRDefault="72A0BB0B" w14:paraId="3BD4B121" w14:textId="320884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8C66E"/>
    <w:multiLevelType w:val="hybridMultilevel"/>
    <w:tmpl w:val="6C16FAF8"/>
    <w:lvl w:ilvl="0" w:tplc="8390D0CA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877C38A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CE25A3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AAC7E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A2E9DE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4E23C4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98ECDF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9EDCB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950040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644D499"/>
    <w:multiLevelType w:val="hybridMultilevel"/>
    <w:tmpl w:val="4C34DD0E"/>
    <w:lvl w:ilvl="0" w:tplc="DBF289A8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9E02469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618EE6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742273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D228A9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39AC7C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10A693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F0C278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E7A5C3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8654FE5"/>
    <w:multiLevelType w:val="hybridMultilevel"/>
    <w:tmpl w:val="4C9428F4"/>
    <w:lvl w:ilvl="0" w:tplc="6784A62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w:ilvl="1" w:tplc="C17A0A8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C34AB1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38C05B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1F6D40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1106DF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A46346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72715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E2A354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8D6FC54"/>
    <w:multiLevelType w:val="hybridMultilevel"/>
    <w:tmpl w:val="E048C9D0"/>
    <w:lvl w:ilvl="0" w:tplc="CC4874D2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1390BC1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DDC924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85E816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152988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2E4ABB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72C118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790710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E18ED3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03058C5"/>
    <w:multiLevelType w:val="hybridMultilevel"/>
    <w:tmpl w:val="3042B1F8"/>
    <w:lvl w:ilvl="0" w:tplc="0E02D294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2CD06CF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15842E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3A660A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59EC1F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06A537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C7ABF1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464823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B227E4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238694B"/>
    <w:multiLevelType w:val="hybridMultilevel"/>
    <w:tmpl w:val="331AE1D2"/>
    <w:lvl w:ilvl="0" w:tplc="CBC61C6E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1FE8667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00FA0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EA4425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C7C5A4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01EB4D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6146AA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452CB0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61AF3D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347886AF"/>
    <w:multiLevelType w:val="hybridMultilevel"/>
    <w:tmpl w:val="A3D0D37C"/>
    <w:lvl w:ilvl="0" w:tplc="EC46D6D8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D186A6A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68E9E6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85CF90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1922C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B10CE9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5465E0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F4C934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C2870A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375A3D27"/>
    <w:multiLevelType w:val="hybridMultilevel"/>
    <w:tmpl w:val="F8A0C19E"/>
    <w:lvl w:ilvl="0" w:tplc="52DA0138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415855D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D7063F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BEA9DD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3D0608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E701F7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0A8717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EBA88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8BCBA4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8B4D0A9"/>
    <w:multiLevelType w:val="hybridMultilevel"/>
    <w:tmpl w:val="EABCD16E"/>
    <w:lvl w:ilvl="0" w:tplc="1C54232A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w:ilvl="1" w:tplc="4F20112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33270A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E02C8B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D9452A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08613D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7CE655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EC8E38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A1EC54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D8298F8"/>
    <w:multiLevelType w:val="hybridMultilevel"/>
    <w:tmpl w:val="3CE23B02"/>
    <w:lvl w:ilvl="0" w:tplc="04F46602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E946C6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59833D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D2C693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8E4D71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9EE72B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2B06CB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984286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3AE8BD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43A8B5E3"/>
    <w:multiLevelType w:val="hybridMultilevel"/>
    <w:tmpl w:val="FAA8C6C8"/>
    <w:lvl w:ilvl="0" w:tplc="A1BAE0A6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w:ilvl="1" w:tplc="E33641D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3C6152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01A829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092403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7C096F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6B2878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674012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5327A7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4709BF7F"/>
    <w:multiLevelType w:val="hybridMultilevel"/>
    <w:tmpl w:val="3F422AA8"/>
    <w:lvl w:ilvl="0" w:tplc="DF6EFCC0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178CB40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1D06D9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394C6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9E4EEA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ABC253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A1C47E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B66B75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3E40B4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560FC4AB"/>
    <w:multiLevelType w:val="hybridMultilevel"/>
    <w:tmpl w:val="1074A04C"/>
    <w:lvl w:ilvl="0" w:tplc="FDE8480E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C4AA65D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D6D4C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4A287C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D30395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CE8358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EC0461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42EF30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5EAE51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61B8206B"/>
    <w:multiLevelType w:val="hybridMultilevel"/>
    <w:tmpl w:val="CA3CFD4E"/>
    <w:lvl w:ilvl="0" w:tplc="4F84DDC0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8928659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2DE0C0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C2C17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4A8EE5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42A29E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C26BB7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4C242E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1963A8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83200984">
    <w:abstractNumId w:val="7"/>
  </w:num>
  <w:num w:numId="2" w16cid:durableId="1626697001">
    <w:abstractNumId w:val="12"/>
  </w:num>
  <w:num w:numId="3" w16cid:durableId="813252982">
    <w:abstractNumId w:val="5"/>
  </w:num>
  <w:num w:numId="4" w16cid:durableId="814641630">
    <w:abstractNumId w:val="4"/>
  </w:num>
  <w:num w:numId="5" w16cid:durableId="1344165435">
    <w:abstractNumId w:val="13"/>
  </w:num>
  <w:num w:numId="6" w16cid:durableId="1856386515">
    <w:abstractNumId w:val="3"/>
  </w:num>
  <w:num w:numId="7" w16cid:durableId="1338146659">
    <w:abstractNumId w:val="6"/>
  </w:num>
  <w:num w:numId="8" w16cid:durableId="192353550">
    <w:abstractNumId w:val="0"/>
  </w:num>
  <w:num w:numId="9" w16cid:durableId="431124561">
    <w:abstractNumId w:val="11"/>
  </w:num>
  <w:num w:numId="10" w16cid:durableId="1336225604">
    <w:abstractNumId w:val="1"/>
  </w:num>
  <w:num w:numId="11" w16cid:durableId="1543782549">
    <w:abstractNumId w:val="9"/>
  </w:num>
  <w:num w:numId="12" w16cid:durableId="414475772">
    <w:abstractNumId w:val="2"/>
  </w:num>
  <w:num w:numId="13" w16cid:durableId="1200095802">
    <w:abstractNumId w:val="8"/>
  </w:num>
  <w:num w:numId="14" w16cid:durableId="1193306775">
    <w:abstractNumId w:val="10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Okrainec, Karen">
    <w15:presenceInfo w15:providerId="AD" w15:userId="S::karen.okrainec@uhn.ca::11e3df26-289f-4ace-b6eb-544b940b1b98"/>
  </w15:person>
</w15:people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28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8E8E7F"/>
    <w:rsid w:val="001324CC"/>
    <w:rsid w:val="001608EB"/>
    <w:rsid w:val="001F62BE"/>
    <w:rsid w:val="002516B5"/>
    <w:rsid w:val="003E28AD"/>
    <w:rsid w:val="003F2EA1"/>
    <w:rsid w:val="00467B76"/>
    <w:rsid w:val="004873CE"/>
    <w:rsid w:val="005969EB"/>
    <w:rsid w:val="00713F3A"/>
    <w:rsid w:val="00762741"/>
    <w:rsid w:val="007904D8"/>
    <w:rsid w:val="0079349A"/>
    <w:rsid w:val="007A09BC"/>
    <w:rsid w:val="009F11AE"/>
    <w:rsid w:val="00A96815"/>
    <w:rsid w:val="00BD2690"/>
    <w:rsid w:val="00C61118"/>
    <w:rsid w:val="00CE2D6A"/>
    <w:rsid w:val="00D303BE"/>
    <w:rsid w:val="00DC0A9C"/>
    <w:rsid w:val="00E96488"/>
    <w:rsid w:val="00EF7B0D"/>
    <w:rsid w:val="01620461"/>
    <w:rsid w:val="085069D9"/>
    <w:rsid w:val="163E2DE9"/>
    <w:rsid w:val="21A81C96"/>
    <w:rsid w:val="289FC441"/>
    <w:rsid w:val="2904F60C"/>
    <w:rsid w:val="2993DFFB"/>
    <w:rsid w:val="2B442666"/>
    <w:rsid w:val="2CCB80BD"/>
    <w:rsid w:val="36EFEAF0"/>
    <w:rsid w:val="377A5FC2"/>
    <w:rsid w:val="3A44CD56"/>
    <w:rsid w:val="3C69D198"/>
    <w:rsid w:val="463ACCBC"/>
    <w:rsid w:val="4B09817A"/>
    <w:rsid w:val="50681C5E"/>
    <w:rsid w:val="528CABAD"/>
    <w:rsid w:val="53968EBD"/>
    <w:rsid w:val="564CA626"/>
    <w:rsid w:val="5A7797D6"/>
    <w:rsid w:val="630DD37C"/>
    <w:rsid w:val="6919FE81"/>
    <w:rsid w:val="72A0BB0B"/>
    <w:rsid w:val="7A8E8E7F"/>
    <w:rsid w:val="7C2E74F4"/>
    <w:rsid w:val="7CB99EB5"/>
    <w:rsid w:val="7FF1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BE138"/>
  <w15:chartTrackingRefBased/>
  <w15:docId w15:val="{BE39043B-8C4F-4916-8F75-1EED8CD1C25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2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EA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3F2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EA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F2E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E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F2EA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A09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numbering" Target="numbering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footer" Target="footer1.xml" Id="rId10" /><Relationship Type="http://schemas.openxmlformats.org/officeDocument/2006/relationships/styles" Target="styles.xml" Id="rId4" /><Relationship Type="http://schemas.openxmlformats.org/officeDocument/2006/relationships/header" Target="header1.xml" Id="rId9" /><Relationship Type="http://schemas.microsoft.com/office/2011/relationships/people" Target="people.xml" Id="R6403150ac52f42a6" /><Relationship Type="http://schemas.microsoft.com/office/2011/relationships/commentsExtended" Target="commentsExtended.xml" Id="Rde909ffd7854407f" /><Relationship Type="http://schemas.microsoft.com/office/2016/09/relationships/commentsIds" Target="commentsIds.xml" Id="R321c7c91f8ee4ba6" /><Relationship Type="http://schemas.microsoft.com/office/2018/08/relationships/commentsExtensible" Target="commentsExtensible.xml" Id="Rbdfdf1bd5051473d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A6DDA60F2BAC4B82B377EF38A05998" ma:contentTypeVersion="14" ma:contentTypeDescription="Create a new document." ma:contentTypeScope="" ma:versionID="8f027e26151ec8f7f091a6c5e49d602f">
  <xsd:schema xmlns:xsd="http://www.w3.org/2001/XMLSchema" xmlns:xs="http://www.w3.org/2001/XMLSchema" xmlns:p="http://schemas.microsoft.com/office/2006/metadata/properties" xmlns:ns2="94b7396f-12c1-4610-b220-b112bb23addd" xmlns:ns3="e8dbad60-088b-47a1-9756-5bb36910fb03" targetNamespace="http://schemas.microsoft.com/office/2006/metadata/properties" ma:root="true" ma:fieldsID="0ee7638956f28038a8d5dd3ed9e95f47" ns2:_="" ns3:_="">
    <xsd:import namespace="94b7396f-12c1-4610-b220-b112bb23addd"/>
    <xsd:import namespace="e8dbad60-088b-47a1-9756-5bb36910fb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b7396f-12c1-4610-b220-b112bb23ad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834b25b-d58c-441e-ac83-c15701b12a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dbad60-088b-47a1-9756-5bb36910fb0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ca2c59f-f031-4396-a617-399910a44452}" ma:internalName="TaxCatchAll" ma:showField="CatchAllData" ma:web="e8dbad60-088b-47a1-9756-5bb36910fb0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AED644-BBC1-43CB-B654-2A8C1ECC52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3E59C2-8C71-42FD-90C7-2BF54E89D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b7396f-12c1-4610-b220-b112bb23addd"/>
    <ds:schemaRef ds:uri="e8dbad60-088b-47a1-9756-5bb36910fb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roup, Amy</dc:creator>
  <keywords/>
  <dc:description/>
  <lastModifiedBy>Caven, Isabelle</lastModifiedBy>
  <revision>19</revision>
  <dcterms:created xsi:type="dcterms:W3CDTF">2022-10-27T14:32:00.0000000Z</dcterms:created>
  <dcterms:modified xsi:type="dcterms:W3CDTF">2025-07-29T23:23:13.2875686Z</dcterms:modified>
</coreProperties>
</file>